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F10DC" w14:textId="082E39DF" w:rsidR="00E558DE" w:rsidRDefault="00BE0828" w:rsidP="00280B4B">
      <w:pPr>
        <w:rPr>
          <w:rFonts w:ascii="Times New Roman" w:hAnsi="Times New Roman" w:cs="Times New Roman"/>
          <w:sz w:val="24"/>
          <w:szCs w:val="24"/>
        </w:rPr>
      </w:pPr>
      <w:r w:rsidRPr="00BE0828">
        <w:rPr>
          <w:rFonts w:ascii="Times New Roman" w:hAnsi="Times New Roman" w:cs="Times New Roman"/>
          <w:sz w:val="24"/>
          <w:szCs w:val="24"/>
        </w:rPr>
        <w:t xml:space="preserve">Appendix D. </w:t>
      </w:r>
    </w:p>
    <w:p w14:paraId="40346D44" w14:textId="72BD5D6E" w:rsidR="00BE0828" w:rsidRDefault="00BE0828" w:rsidP="00280B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List of reviewed outcome measures. 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3865"/>
        <w:gridCol w:w="9990"/>
      </w:tblGrid>
      <w:tr w:rsidR="0015262C" w:rsidRPr="00532E35" w14:paraId="34F989D8" w14:textId="77777777" w:rsidTr="00280B4B">
        <w:tc>
          <w:tcPr>
            <w:tcW w:w="3865" w:type="dxa"/>
          </w:tcPr>
          <w:p w14:paraId="2951FB5F" w14:textId="3B84B93C" w:rsidR="00C71DDA" w:rsidRPr="00532E35" w:rsidRDefault="0044559B" w:rsidP="006B2C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categories</w:t>
            </w:r>
          </w:p>
        </w:tc>
        <w:tc>
          <w:tcPr>
            <w:tcW w:w="9990" w:type="dxa"/>
          </w:tcPr>
          <w:p w14:paraId="49253F48" w14:textId="0840E40C" w:rsidR="0015262C" w:rsidRPr="00532E35" w:rsidRDefault="00C71DDA" w:rsidP="006B2C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</w:t>
            </w:r>
            <w:r w:rsidR="0044559B" w:rsidRPr="00532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s</w:t>
            </w:r>
            <w:r w:rsidR="000E26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umber of studies</w:t>
            </w:r>
            <w:r w:rsidR="008A7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366264" w:rsidRPr="00532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st of </w:t>
            </w:r>
            <w:r w:rsidR="000D56DF" w:rsidRPr="00532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366264" w:rsidRPr="00532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d</w:t>
            </w:r>
            <w:r w:rsidR="000D56DF" w:rsidRPr="00532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 ID</w:t>
            </w:r>
            <w:r w:rsidRPr="00532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16D6B" w:rsidRPr="00532E35" w14:paraId="0604FE4A" w14:textId="77777777" w:rsidTr="00A25CEE">
        <w:tc>
          <w:tcPr>
            <w:tcW w:w="13855" w:type="dxa"/>
            <w:gridSpan w:val="2"/>
            <w:shd w:val="clear" w:color="auto" w:fill="E7E6E6" w:themeFill="background2"/>
          </w:tcPr>
          <w:p w14:paraId="381E85EF" w14:textId="2A5226C7" w:rsidR="00616D6B" w:rsidRPr="00532E35" w:rsidRDefault="00616D6B" w:rsidP="004A1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Activities of Daily Living</w:t>
            </w:r>
            <w:r w:rsidR="00AC41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6D6B" w:rsidRPr="00532E35" w14:paraId="0D660AEF" w14:textId="77777777" w:rsidTr="00280B4B">
        <w:tc>
          <w:tcPr>
            <w:tcW w:w="3865" w:type="dxa"/>
          </w:tcPr>
          <w:p w14:paraId="268FD2E3" w14:textId="7596F5C4" w:rsidR="00616D6B" w:rsidRPr="00532E35" w:rsidRDefault="00616D6B" w:rsidP="00445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Personal </w:t>
            </w:r>
            <w:r w:rsidR="004A1AEF" w:rsidRPr="00532E35">
              <w:rPr>
                <w:rFonts w:ascii="Times New Roman" w:hAnsi="Times New Roman" w:cs="Times New Roman"/>
                <w:sz w:val="24"/>
                <w:szCs w:val="24"/>
              </w:rPr>
              <w:t>activities of daily living</w:t>
            </w:r>
          </w:p>
        </w:tc>
        <w:tc>
          <w:tcPr>
            <w:tcW w:w="9990" w:type="dxa"/>
          </w:tcPr>
          <w:p w14:paraId="5F1C9FA1" w14:textId="77777777" w:rsidR="00F80031" w:rsidRPr="00532E35" w:rsidRDefault="00F80031" w:rsidP="00F80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Barthel Index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  <w:lang w:val="fr-FR"/>
              </w:rPr>
              <w:t>Faria 2023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09A4CA" w14:textId="77777777" w:rsidR="00F80031" w:rsidRDefault="00F80031" w:rsidP="00F80031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Functional Independence Measure (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Todo 2021)</w:t>
            </w:r>
          </w:p>
          <w:p w14:paraId="41B45B29" w14:textId="2BEDEF7F" w:rsidR="00616D6B" w:rsidRPr="00532E35" w:rsidRDefault="0023553E" w:rsidP="00F80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Katz ADL index</w:t>
            </w:r>
            <w:r w:rsidR="004F1345"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A7E94">
              <w:rPr>
                <w:rFonts w:ascii="Times New Roman" w:hAnsi="Times New Roman" w:cs="Times New Roman"/>
                <w:sz w:val="24"/>
                <w:szCs w:val="24"/>
              </w:rPr>
              <w:t xml:space="preserve">2: </w:t>
            </w:r>
            <w:r w:rsidR="004F1345" w:rsidRPr="00532E35">
              <w:rPr>
                <w:rFonts w:ascii="Times New Roman" w:hAnsi="Times New Roman" w:cs="Times New Roman"/>
                <w:sz w:val="24"/>
                <w:szCs w:val="24"/>
              </w:rPr>
              <w:t>Hummer 2015</w:t>
            </w:r>
            <w:r w:rsidR="00E62BBD"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32E35" w:rsidRPr="00532E35">
              <w:rPr>
                <w:rFonts w:ascii="Times New Roman" w:eastAsia="Times,Arial,Times New Roman" w:hAnsi="Times New Roman" w:cs="Times New Roman"/>
                <w:sz w:val="24"/>
                <w:szCs w:val="24"/>
                <w:lang w:val="fr-FR"/>
              </w:rPr>
              <w:t>van Lieshout 2018</w:t>
            </w:r>
            <w:r w:rsidR="004F1345"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9A02B0" w14:textId="6F6B68AF" w:rsidR="00DD6F3F" w:rsidRPr="00532E35" w:rsidRDefault="00913D21" w:rsidP="00445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Modified Katiz-15 (</w:t>
            </w:r>
            <w:r w:rsidR="008A7E94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iemonsma 2018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559B" w:rsidRPr="00532E35" w14:paraId="316FED05" w14:textId="77777777" w:rsidTr="00280B4B">
        <w:tc>
          <w:tcPr>
            <w:tcW w:w="3865" w:type="dxa"/>
          </w:tcPr>
          <w:p w14:paraId="089C15E8" w14:textId="5341DBB4" w:rsidR="0044559B" w:rsidRPr="00532E35" w:rsidRDefault="0044559B" w:rsidP="00445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Instrumental </w:t>
            </w:r>
            <w:r w:rsidR="004A1AEF" w:rsidRPr="00532E3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ctivities of daily living </w:t>
            </w:r>
          </w:p>
        </w:tc>
        <w:tc>
          <w:tcPr>
            <w:tcW w:w="9990" w:type="dxa"/>
          </w:tcPr>
          <w:p w14:paraId="2771C553" w14:textId="5CB3BD13" w:rsidR="00ED157F" w:rsidRPr="00532E35" w:rsidRDefault="00ED157F" w:rsidP="00ED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Activities of Daily Living Questionnaire (</w:t>
            </w:r>
            <w:r w:rsidR="008A7E94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aw 2018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8F7908" w14:textId="6BCB186E" w:rsidR="00D67CBB" w:rsidRPr="00532E35" w:rsidRDefault="00D67CBB" w:rsidP="00D67CBB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Frenchay Activities Index (</w:t>
            </w:r>
            <w:r w:rsidR="008A7E94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="00B85DC7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Comans 2010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)</w:t>
            </w:r>
          </w:p>
          <w:p w14:paraId="67012186" w14:textId="405DD402" w:rsidR="0044559B" w:rsidRPr="00532E35" w:rsidRDefault="00A43364" w:rsidP="00445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Lawton IADL scale (</w:t>
            </w:r>
            <w:r w:rsidR="001B2E31">
              <w:rPr>
                <w:rFonts w:ascii="Times New Roman" w:hAnsi="Times New Roman" w:cs="Times New Roman"/>
                <w:sz w:val="24"/>
                <w:szCs w:val="24"/>
              </w:rPr>
              <w:t xml:space="preserve">5: </w:t>
            </w:r>
            <w:r w:rsidR="002D6500" w:rsidRPr="00532E35">
              <w:rPr>
                <w:rFonts w:ascii="Times New Roman" w:hAnsi="Times New Roman" w:cs="Times New Roman"/>
                <w:sz w:val="24"/>
                <w:szCs w:val="24"/>
              </w:rPr>
              <w:t>de Freitas 2021</w:t>
            </w:r>
            <w:r w:rsidR="00642677"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D7606" w:rsidRPr="00532E35">
              <w:rPr>
                <w:rFonts w:ascii="Times New Roman" w:eastAsia="Times,Arial,Times New Roman" w:hAnsi="Times New Roman" w:cs="Times New Roman"/>
                <w:sz w:val="24"/>
                <w:szCs w:val="24"/>
                <w:lang w:val="fr-FR"/>
              </w:rPr>
              <w:t>Faria 2023</w:t>
            </w:r>
            <w:r w:rsidR="005D7606">
              <w:rPr>
                <w:rFonts w:ascii="Times New Roman" w:eastAsia="Times,Arial,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D80DB7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aw 2013</w:t>
            </w:r>
            <w:r w:rsidR="003C4615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4</w:t>
            </w:r>
            <w:r w:rsidR="009070D4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iao 2020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559B" w:rsidRPr="00532E35" w14:paraId="4047D935" w14:textId="77777777" w:rsidTr="00280B4B">
        <w:tc>
          <w:tcPr>
            <w:tcW w:w="3865" w:type="dxa"/>
          </w:tcPr>
          <w:p w14:paraId="1EF155B4" w14:textId="52A3E3FB" w:rsidR="0044559B" w:rsidRPr="00532E35" w:rsidRDefault="0044559B" w:rsidP="00445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  <w:r w:rsidR="00B54C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2D8F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 activities of daily living and instrumental activities of daily living</w:t>
            </w:r>
          </w:p>
        </w:tc>
        <w:tc>
          <w:tcPr>
            <w:tcW w:w="9990" w:type="dxa"/>
          </w:tcPr>
          <w:p w14:paraId="0639DABD" w14:textId="77777777" w:rsidR="00E0737B" w:rsidRPr="00532E35" w:rsidRDefault="00E0737B" w:rsidP="00E07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Assessment of Motor and Process Skills-Motor Skill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Liu 2016, Liu 2017, Liu 2020)</w:t>
            </w:r>
          </w:p>
          <w:p w14:paraId="61457BC1" w14:textId="77777777" w:rsidR="00E0737B" w:rsidRPr="00532E35" w:rsidRDefault="00E0737B" w:rsidP="00E0737B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Canadian Occupational Performance Measure (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iu 2020)</w:t>
            </w:r>
          </w:p>
          <w:p w14:paraId="0220EFC4" w14:textId="77777777" w:rsidR="00E0737B" w:rsidRDefault="00E0737B" w:rsidP="00E0737B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Disability assessment for dementia (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Harwood 2023)</w:t>
            </w:r>
          </w:p>
          <w:p w14:paraId="41A9916D" w14:textId="3E6D4C9D" w:rsidR="00E0737B" w:rsidRPr="00532E35" w:rsidRDefault="00E0737B" w:rsidP="00E0737B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Groningen Activity Restriction Scale (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2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Mohammed 2022, Siemonsma 2018)</w:t>
            </w:r>
          </w:p>
          <w:p w14:paraId="4CB94922" w14:textId="4F02F43A" w:rsidR="0044559B" w:rsidRPr="00532E35" w:rsidRDefault="00970C25" w:rsidP="00445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Late-life Functional </w:t>
            </w:r>
            <w:r w:rsidR="00003D8C"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Disability </w:t>
            </w:r>
            <w:r w:rsidR="00003D8C"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Instrument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B2E31">
              <w:rPr>
                <w:rFonts w:ascii="Times New Roman" w:hAnsi="Times New Roman" w:cs="Times New Roman"/>
                <w:sz w:val="24"/>
                <w:szCs w:val="24"/>
              </w:rPr>
              <w:t xml:space="preserve">3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Burton</w:t>
            </w:r>
            <w:r w:rsidR="00577384"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  <w:r w:rsidR="003D43A0" w:rsidRPr="00532E35">
              <w:rPr>
                <w:rFonts w:ascii="Times New Roman" w:hAnsi="Times New Roman" w:cs="Times New Roman"/>
                <w:sz w:val="24"/>
                <w:szCs w:val="24"/>
              </w:rPr>
              <w:t>, Clemson 2012,</w:t>
            </w:r>
            <w:r w:rsidR="008D1579"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 Liu</w:t>
            </w:r>
            <w:r w:rsidR="004D2F34"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1579" w:rsidRPr="00532E3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A94C7B7" w14:textId="72A5A47C" w:rsidR="00AC35DD" w:rsidRPr="00532E35" w:rsidRDefault="00577384" w:rsidP="00445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National Health and Nutrition Examination Survey</w:t>
            </w:r>
            <w:r w:rsidRPr="00532E35" w:rsidDel="0010407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(</w:t>
            </w:r>
            <w:r w:rsidR="009F6582" w:rsidRPr="00532E35">
              <w:rPr>
                <w:rFonts w:ascii="Times New Roman" w:hAnsi="Times New Roman" w:cs="Times New Roman"/>
                <w:sz w:val="24"/>
                <w:szCs w:val="24"/>
              </w:rPr>
              <w:t>NHANES</w:t>
            </w:r>
            <w:r w:rsidR="001B2E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F6582"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 ADL scale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159D2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Clemson 2012)</w:t>
            </w:r>
          </w:p>
          <w:p w14:paraId="4EAD41CE" w14:textId="75E588F7" w:rsidR="00D3470C" w:rsidRPr="00532E35" w:rsidRDefault="00D3470C" w:rsidP="0044559B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Nottingham Extended ADL Scale (</w:t>
            </w:r>
            <w:r w:rsidR="00B159D2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3: </w:t>
            </w:r>
            <w:r w:rsidR="00636035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Harwood 2023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King 2012</w:t>
            </w:r>
            <w:r w:rsidR="0081783E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="00D30D94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traubmeier 2017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)</w:t>
            </w:r>
          </w:p>
          <w:p w14:paraId="2B719AAE" w14:textId="4AA07646" w:rsidR="00497EF5" w:rsidRPr="00636035" w:rsidRDefault="009842FE" w:rsidP="0044559B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Revised Direct Assessment of Functional Status (</w:t>
            </w:r>
            <w:r w:rsidR="00B159D2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Pedroso 2018)</w:t>
            </w:r>
          </w:p>
        </w:tc>
      </w:tr>
      <w:tr w:rsidR="004A1AEF" w:rsidRPr="00532E35" w14:paraId="00665D15" w14:textId="77777777" w:rsidTr="00A25CEE">
        <w:tc>
          <w:tcPr>
            <w:tcW w:w="13855" w:type="dxa"/>
            <w:gridSpan w:val="2"/>
            <w:shd w:val="clear" w:color="auto" w:fill="E7E6E6" w:themeFill="background2"/>
          </w:tcPr>
          <w:p w14:paraId="20DE04AE" w14:textId="2ABF8F4E" w:rsidR="004A1AEF" w:rsidRPr="00532E35" w:rsidRDefault="004A1AEF" w:rsidP="004A1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="001310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unctioning</w:t>
            </w:r>
          </w:p>
        </w:tc>
      </w:tr>
      <w:tr w:rsidR="008A5E65" w:rsidRPr="00532E35" w14:paraId="2D049A6D" w14:textId="77777777" w:rsidTr="00280B4B">
        <w:tc>
          <w:tcPr>
            <w:tcW w:w="3865" w:type="dxa"/>
          </w:tcPr>
          <w:p w14:paraId="0FDBB46B" w14:textId="0B091337" w:rsidR="008A5E65" w:rsidRPr="00532E35" w:rsidRDefault="008A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Overall physical functioning</w:t>
            </w:r>
          </w:p>
        </w:tc>
        <w:tc>
          <w:tcPr>
            <w:tcW w:w="9990" w:type="dxa"/>
          </w:tcPr>
          <w:p w14:paraId="57459FED" w14:textId="4B2B689F" w:rsidR="008A5E65" w:rsidRPr="00532E35" w:rsidRDefault="00AF59E4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</w:t>
            </w:r>
            <w:r w:rsidR="00892178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hort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F</w:t>
            </w:r>
            <w:r w:rsidR="00892178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orm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 36 Physical</w:t>
            </w:r>
            <w:r w:rsidR="00A04272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(</w:t>
            </w:r>
            <w:r w:rsidR="00B159D2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2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King 2012</w:t>
            </w:r>
            <w:r w:rsidR="00D970A3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="00D970A3" w:rsidRPr="00532E35">
              <w:rPr>
                <w:rFonts w:ascii="Times New Roman" w:eastAsia="Times,Arial,Times New Roman" w:hAnsi="Times New Roman" w:cs="Times New Roman"/>
                <w:sz w:val="24"/>
                <w:szCs w:val="24"/>
                <w:lang w:val="fr-FR"/>
              </w:rPr>
              <w:t>van Lieshout 2018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)</w:t>
            </w:r>
          </w:p>
          <w:p w14:paraId="7AA52836" w14:textId="0ECFFE40" w:rsidR="00F004E3" w:rsidRPr="00532E35" w:rsidRDefault="00F004E3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enior Fitness Test Battery (</w:t>
            </w:r>
            <w:r w:rsidR="00577178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3</w:t>
            </w:r>
            <w:r w:rsidR="00B159D2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:</w:t>
            </w:r>
            <w:r w:rsidR="00577178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 Barcelona 2023, </w:t>
            </w:r>
            <w:r w:rsidR="00892178" w:rsidRPr="00532E35">
              <w:rPr>
                <w:rFonts w:ascii="Times New Roman" w:eastAsia="Times,Arial,Times New Roman" w:hAnsi="Times New Roman" w:cs="Times New Roman"/>
                <w:sz w:val="24"/>
                <w:szCs w:val="24"/>
                <w:lang w:val="fr-FR"/>
              </w:rPr>
              <w:t>Faria 2023</w:t>
            </w:r>
            <w:r w:rsidR="00892178">
              <w:rPr>
                <w:rFonts w:ascii="Times New Roman" w:eastAsia="Times,Arial,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="000B15CE" w:rsidRPr="00532E35">
              <w:rPr>
                <w:rFonts w:ascii="Times New Roman" w:eastAsia="Times,Times New Roman" w:hAnsi="Times New Roman" w:cs="Times New Roman"/>
                <w:sz w:val="24"/>
                <w:szCs w:val="24"/>
              </w:rPr>
              <w:t>Pedroso 2018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559B" w:rsidRPr="00532E35" w14:paraId="66E2EB01" w14:textId="77777777" w:rsidTr="00280B4B">
        <w:tc>
          <w:tcPr>
            <w:tcW w:w="3865" w:type="dxa"/>
          </w:tcPr>
          <w:p w14:paraId="3EE9BC7E" w14:textId="3A94C19C" w:rsidR="0044559B" w:rsidRPr="00532E35" w:rsidRDefault="004A1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Upper body</w:t>
            </w:r>
          </w:p>
        </w:tc>
        <w:tc>
          <w:tcPr>
            <w:tcW w:w="9990" w:type="dxa"/>
          </w:tcPr>
          <w:p w14:paraId="1D4E81E1" w14:textId="33B14A95" w:rsidR="00003D8C" w:rsidRPr="00532E35" w:rsidRDefault="004D2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Box and block test (</w:t>
            </w:r>
            <w:r w:rsidR="00B159D2">
              <w:rPr>
                <w:rFonts w:ascii="Times New Roman" w:hAnsi="Times New Roman" w:cs="Times New Roman"/>
                <w:sz w:val="24"/>
                <w:szCs w:val="24"/>
              </w:rPr>
              <w:t xml:space="preserve">3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iu 2016</w:t>
            </w:r>
            <w:r w:rsidR="007B6308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iu 2017</w:t>
            </w:r>
            <w:r w:rsidR="0005083A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iu 2020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77697B" w14:textId="711880DC" w:rsidR="00F7100D" w:rsidRPr="00532E35" w:rsidRDefault="00F71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Functional upper body strength test (</w:t>
            </w:r>
            <w:r w:rsidR="00B159D2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olberg 2013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7F115ED" w14:textId="67C4DE0D" w:rsidR="00F004E3" w:rsidRPr="00532E35" w:rsidRDefault="00E67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9-hole peg test (</w:t>
            </w:r>
            <w:r w:rsidR="00B159D2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="00F447C6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Comans 2010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559B" w:rsidRPr="00532E35" w14:paraId="4D98B414" w14:textId="77777777" w:rsidTr="00280B4B">
        <w:tc>
          <w:tcPr>
            <w:tcW w:w="3865" w:type="dxa"/>
          </w:tcPr>
          <w:p w14:paraId="224C605B" w14:textId="113F5F17" w:rsidR="0044559B" w:rsidRPr="00532E35" w:rsidRDefault="004A1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Lower body</w:t>
            </w:r>
          </w:p>
        </w:tc>
        <w:tc>
          <w:tcPr>
            <w:tcW w:w="9990" w:type="dxa"/>
          </w:tcPr>
          <w:p w14:paraId="7A962470" w14:textId="20FE3CE3" w:rsidR="003A1FFB" w:rsidRDefault="003A1FFB" w:rsidP="003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GAITRit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Halvarsson 2011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Oh 2021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74E98F" w14:textId="474D467E" w:rsidR="003A1FFB" w:rsidRPr="00532E35" w:rsidRDefault="003A1FFB" w:rsidP="003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One-time sit to stan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Burton 2013)</w:t>
            </w:r>
          </w:p>
          <w:p w14:paraId="76184D5A" w14:textId="18D7653A" w:rsidR="005C003C" w:rsidRPr="00532E35" w:rsidRDefault="005C003C" w:rsidP="005C0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Stair climbin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: </w:t>
            </w:r>
            <w:r w:rsidR="003A1FFB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Hauer 2012</w:t>
            </w:r>
            <w:r w:rsidR="003A1FFB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olberg 2013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5EAA00" w14:textId="2F8629FA" w:rsidR="00F447C6" w:rsidRPr="00532E35" w:rsidRDefault="00F4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Step test (</w:t>
            </w:r>
            <w:r w:rsidR="00AD12B0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Comans 2010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2DF331" w14:textId="2F02E355" w:rsidR="00233273" w:rsidRDefault="004A18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Short Physical Performance Battery (</w:t>
            </w:r>
            <w:r w:rsidR="00AD12B0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Hu 2023)</w:t>
            </w:r>
          </w:p>
          <w:p w14:paraId="7728CFE5" w14:textId="6AC9A77F" w:rsidR="003A1FFB" w:rsidRDefault="003A1FFB" w:rsidP="003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Timed-Up-Go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71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Burton 2013, </w:t>
            </w:r>
            <w:r w:rsidR="006B431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Comans 2010, Harwood 2023, Hauer 2012</w:t>
            </w:r>
            <w:r w:rsidR="006B4310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</w:t>
            </w:r>
            <w:r w:rsidR="006B431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Karóczi 2014, King 2012, Li 2018, Liu 2017, Liu 2020, </w:t>
            </w:r>
            <w:r w:rsidR="006B431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Nott 2019, Oh 2021, </w:t>
            </w:r>
            <w:r w:rsidR="006D7326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Oosting 2012</w:t>
            </w:r>
            <w:r w:rsidR="006D7326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olberg 2013, Szanton 2021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600017" w14:textId="77777777" w:rsidR="009D63DA" w:rsidRDefault="003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wo-minute-step-in-place tes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Karóczi 2014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F04EBF" w14:textId="47921686" w:rsidR="003A1FFB" w:rsidRPr="00532E35" w:rsidRDefault="003A1FFB" w:rsidP="003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5 times chair stand </w:t>
            </w:r>
            <w:r w:rsidR="000052C4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Burton 2013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Hauer 2012, Karóczi 2014, </w:t>
            </w:r>
            <w:r w:rsidR="00603368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Oosting 2012</w:t>
            </w:r>
            <w:r w:rsidR="00603368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olberg 2013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09A770" w14:textId="75725219" w:rsidR="003A1FFB" w:rsidRPr="00532E35" w:rsidRDefault="003A1FFB" w:rsidP="003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6-minute walk tests (</w:t>
            </w:r>
            <w:r w:rsidR="005771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603368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Nott 2019, Oosting 2012</w:t>
            </w:r>
            <w:r w:rsidR="00603368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olberg 2013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1BBE21" w14:textId="77777777" w:rsidR="003A1FFB" w:rsidRDefault="003A1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0-meter walkin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olberg 2013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19387B" w14:textId="13999314" w:rsidR="000052C4" w:rsidRPr="003A1FFB" w:rsidRDefault="00005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second chair stand test (</w:t>
            </w:r>
            <w:r w:rsidR="002179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Law 2018</w:t>
            </w:r>
            <w:r w:rsidR="00DB4465">
              <w:rPr>
                <w:rFonts w:ascii="Times New Roman" w:hAnsi="Times New Roman" w:cs="Times New Roman"/>
                <w:sz w:val="24"/>
                <w:szCs w:val="24"/>
              </w:rPr>
              <w:t>, Li 2018</w:t>
            </w:r>
            <w:r w:rsidR="004133CD">
              <w:rPr>
                <w:rFonts w:ascii="Times New Roman" w:hAnsi="Times New Roman" w:cs="Times New Roman"/>
                <w:sz w:val="24"/>
                <w:szCs w:val="24"/>
              </w:rPr>
              <w:t>, Liu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559B" w:rsidRPr="00532E35" w14:paraId="176E036D" w14:textId="77777777" w:rsidTr="00280B4B">
        <w:tc>
          <w:tcPr>
            <w:tcW w:w="3865" w:type="dxa"/>
          </w:tcPr>
          <w:p w14:paraId="0AD0D34B" w14:textId="26C82803" w:rsidR="0044559B" w:rsidRPr="00532E35" w:rsidRDefault="00137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lance</w:t>
            </w:r>
          </w:p>
        </w:tc>
        <w:tc>
          <w:tcPr>
            <w:tcW w:w="9990" w:type="dxa"/>
          </w:tcPr>
          <w:p w14:paraId="0B259AF0" w14:textId="77777777" w:rsidR="00990CF3" w:rsidRPr="00532E35" w:rsidRDefault="00990CF3" w:rsidP="00990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Ability to stand without assistanc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Todo 2021)</w:t>
            </w:r>
          </w:p>
          <w:p w14:paraId="3237F6A0" w14:textId="388C2722" w:rsidR="00990CF3" w:rsidRDefault="00990CF3" w:rsidP="00990CF3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Berg Balance Scale (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3: </w:t>
            </w:r>
            <w:r w:rsidR="00603622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Harwood 2023</w:t>
            </w:r>
            <w:r w:rsidR="00603622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Hu 2023, Oh 2021)</w:t>
            </w:r>
          </w:p>
          <w:p w14:paraId="30252863" w14:textId="5005D5CA" w:rsidR="00920DEE" w:rsidRDefault="00920DEE" w:rsidP="00990CF3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Five-level static balance scale (1</w:t>
            </w:r>
            <w:r w:rsidR="002C5F1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: Clemson 2012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)</w:t>
            </w:r>
          </w:p>
          <w:p w14:paraId="1C71A826" w14:textId="164024E8" w:rsidR="002C5F15" w:rsidRPr="00532E35" w:rsidRDefault="002C5F15" w:rsidP="002C5F15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Eight-level static balance scale (1: Clemson 2012)</w:t>
            </w:r>
          </w:p>
          <w:p w14:paraId="59B1D326" w14:textId="77777777" w:rsidR="00990CF3" w:rsidRPr="00532E35" w:rsidRDefault="00990CF3" w:rsidP="00990CF3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Fullerton test (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Karóczi 2014)</w:t>
            </w:r>
          </w:p>
          <w:p w14:paraId="2B70015B" w14:textId="77777777" w:rsidR="00990CF3" w:rsidRPr="00532E35" w:rsidRDefault="00990CF3" w:rsidP="00990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Functional reach tes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Burton 2013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i 2018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25B6FC" w14:textId="77777777" w:rsidR="00603622" w:rsidRPr="00532E35" w:rsidRDefault="00603622" w:rsidP="0060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One-legged stan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i 2018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8A1702" w14:textId="77777777" w:rsidR="00603622" w:rsidRDefault="00603622" w:rsidP="0060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Performance Oriented Motor Assessmen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Hauer 2012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1A85A5" w14:textId="19C0ABC3" w:rsidR="00603622" w:rsidRPr="00532E35" w:rsidRDefault="00603622" w:rsidP="0060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Tandem stan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zanton 2021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AF9F24" w14:textId="6DC1A14A" w:rsidR="00A951F0" w:rsidRPr="00532E35" w:rsidRDefault="00137416" w:rsidP="00A9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Tandem </w:t>
            </w:r>
            <w:r w:rsidR="00FB6E9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alk (</w:t>
            </w:r>
            <w:r w:rsidR="002C5F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12B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Burton 2013</w:t>
            </w:r>
            <w:r w:rsidR="00FB6E9C">
              <w:rPr>
                <w:rFonts w:ascii="Times New Roman" w:hAnsi="Times New Roman" w:cs="Times New Roman"/>
                <w:sz w:val="24"/>
                <w:szCs w:val="24"/>
              </w:rPr>
              <w:t>, Clemson 2012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469926" w14:textId="11130518" w:rsidR="0038525C" w:rsidRPr="00532E35" w:rsidRDefault="00990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color w:val="000000" w:themeColor="text1"/>
                <w:sz w:val="24"/>
                <w:szCs w:val="24"/>
              </w:rPr>
              <w:t>Tinetti Balance Scale (</w:t>
            </w:r>
            <w:r>
              <w:rPr>
                <w:rFonts w:ascii="Times New Roman" w:eastAsia="Times,Arial,Times New Roman" w:hAnsi="Times New Roman" w:cs="Times New Roman"/>
                <w:color w:val="000000" w:themeColor="text1"/>
                <w:sz w:val="24"/>
                <w:szCs w:val="24"/>
              </w:rPr>
              <w:t xml:space="preserve">2: </w:t>
            </w:r>
            <w:r w:rsidR="00603622" w:rsidRPr="00532E35">
              <w:rPr>
                <w:rFonts w:ascii="Times New Roman" w:eastAsia="Times,Arial,Times New Roman" w:hAnsi="Times New Roman" w:cs="Times New Roman"/>
                <w:sz w:val="24"/>
                <w:szCs w:val="24"/>
                <w:lang w:val="fr-FR"/>
              </w:rPr>
              <w:t>Faria 2023</w:t>
            </w:r>
            <w:r w:rsidR="00603622">
              <w:rPr>
                <w:rFonts w:ascii="Times New Roman" w:eastAsia="Times,Arial,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Pr="00532E35">
              <w:rPr>
                <w:rFonts w:ascii="Times New Roman" w:eastAsia="Times,Arial,Times New Roman" w:hAnsi="Times New Roman" w:cs="Times New Roman"/>
                <w:color w:val="000000" w:themeColor="text1"/>
                <w:sz w:val="24"/>
                <w:szCs w:val="24"/>
              </w:rPr>
              <w:t>Pedroso 2018)</w:t>
            </w:r>
          </w:p>
        </w:tc>
      </w:tr>
      <w:tr w:rsidR="0086059B" w:rsidRPr="00532E35" w14:paraId="25EBD64A" w14:textId="77777777" w:rsidTr="00A25CEE">
        <w:tc>
          <w:tcPr>
            <w:tcW w:w="13855" w:type="dxa"/>
            <w:gridSpan w:val="2"/>
            <w:shd w:val="clear" w:color="auto" w:fill="E7E6E6" w:themeFill="background2"/>
          </w:tcPr>
          <w:p w14:paraId="567A1E5E" w14:textId="4420C848" w:rsidR="0086059B" w:rsidRPr="00532E35" w:rsidRDefault="0086059B" w:rsidP="00860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Cognitive </w:t>
            </w:r>
            <w:r w:rsidR="001310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unction</w:t>
            </w:r>
          </w:p>
        </w:tc>
      </w:tr>
      <w:tr w:rsidR="0044559B" w:rsidRPr="00532E35" w14:paraId="7A65E7DA" w14:textId="77777777" w:rsidTr="00280B4B">
        <w:tc>
          <w:tcPr>
            <w:tcW w:w="3865" w:type="dxa"/>
          </w:tcPr>
          <w:p w14:paraId="1BAE525B" w14:textId="3D36429C" w:rsidR="0044559B" w:rsidRPr="00532E35" w:rsidRDefault="00860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Global </w:t>
            </w:r>
            <w:r w:rsidR="008F75B8">
              <w:rPr>
                <w:rFonts w:ascii="Times New Rom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9990" w:type="dxa"/>
          </w:tcPr>
          <w:p w14:paraId="58F2989A" w14:textId="2EC36253" w:rsidR="00B967A2" w:rsidRPr="00532E35" w:rsidRDefault="004D2778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Abbreviated </w:t>
            </w:r>
            <w:r w:rsidR="003F3519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M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ental </w:t>
            </w:r>
            <w:r w:rsidR="000738E9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T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est </w:t>
            </w:r>
            <w:r w:rsidR="000738E9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Score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(</w:t>
            </w:r>
            <w:r w:rsidR="00AD12B0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Comans 2010)</w:t>
            </w:r>
          </w:p>
          <w:p w14:paraId="37564325" w14:textId="234CE1E5" w:rsidR="00603622" w:rsidRDefault="00603622" w:rsidP="00603622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Cambridge </w:t>
            </w:r>
            <w:r w:rsidR="00E51924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N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europsychological </w:t>
            </w:r>
            <w:r w:rsidR="00E51924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T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est </w:t>
            </w:r>
            <w:r w:rsidR="00E51924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A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utomated </w:t>
            </w:r>
            <w:r w:rsidR="00E51924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B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attery (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Harwood 2023)</w:t>
            </w:r>
          </w:p>
          <w:p w14:paraId="7DC487AB" w14:textId="2555B03D" w:rsidR="00603622" w:rsidRPr="00532E35" w:rsidRDefault="00603622" w:rsidP="00603622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Clinical </w:t>
            </w:r>
            <w:r w:rsidR="00E51924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D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ementia </w:t>
            </w:r>
            <w:r w:rsidR="00E51924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R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ating (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Pedroso 2018)</w:t>
            </w:r>
          </w:p>
          <w:p w14:paraId="6607815E" w14:textId="43DBDD1B" w:rsidR="00B967A2" w:rsidRPr="00532E35" w:rsidRDefault="00B967A2" w:rsidP="00603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Mini </w:t>
            </w:r>
            <w:r w:rsidR="00A43364" w:rsidRPr="00532E35">
              <w:rPr>
                <w:rFonts w:ascii="Times New Roman" w:hAnsi="Times New Roman" w:cs="Times New Roman"/>
                <w:sz w:val="24"/>
                <w:szCs w:val="24"/>
              </w:rPr>
              <w:t>Mental State Exam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D12B0">
              <w:rPr>
                <w:rFonts w:ascii="Times New Roman" w:hAnsi="Times New Roman" w:cs="Times New Roman"/>
                <w:sz w:val="24"/>
                <w:szCs w:val="24"/>
              </w:rPr>
              <w:t xml:space="preserve">3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Nott 2019</w:t>
            </w:r>
            <w:r w:rsidR="00EF1DEA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="00EF1DEA" w:rsidRPr="00532E35">
              <w:rPr>
                <w:rFonts w:ascii="Times New Roman" w:eastAsia="Times,Times New Roman" w:hAnsi="Times New Roman" w:cs="Times New Roman"/>
                <w:sz w:val="24"/>
                <w:szCs w:val="24"/>
              </w:rPr>
              <w:t>Pedroso 2018</w:t>
            </w:r>
            <w:r w:rsidR="00A20AB6" w:rsidRPr="00532E35">
              <w:rPr>
                <w:rFonts w:ascii="Times New Roman" w:eastAsia="Times,Times New Roman" w:hAnsi="Times New Roman" w:cs="Times New Roman"/>
                <w:sz w:val="24"/>
                <w:szCs w:val="24"/>
              </w:rPr>
              <w:t xml:space="preserve">, </w:t>
            </w:r>
            <w:r w:rsidR="00A20AB6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Straubmeier 2017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ED696D" w14:textId="60575073" w:rsidR="008079B9" w:rsidRPr="00532E35" w:rsidRDefault="008079B9" w:rsidP="008079B9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Montreal Cognitive Assessment (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2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Harwood 2023</w:t>
            </w:r>
            <w:r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iao 2020)</w:t>
            </w:r>
          </w:p>
          <w:p w14:paraId="099A2ABA" w14:textId="6E2AD556" w:rsidR="00713D27" w:rsidRPr="00532E35" w:rsidRDefault="000F5AAF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robehavioral </w:t>
            </w:r>
            <w:r w:rsidR="008967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gnitive </w:t>
            </w:r>
            <w:r w:rsidR="008967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tus </w:t>
            </w:r>
            <w:r w:rsidR="008967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xamination </w:t>
            </w:r>
            <w:r w:rsidR="006B23A9"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D12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: </w:t>
            </w:r>
            <w:r w:rsidR="006B23A9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de Freitas 2021</w:t>
            </w:r>
            <w:r w:rsidR="00D80DB7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3</w:t>
            </w:r>
            <w:r w:rsidR="009014E6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4</w:t>
            </w:r>
            <w:r w:rsidR="00CE6423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8</w:t>
            </w:r>
            <w:r w:rsidR="006B23A9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559B" w:rsidRPr="00532E35" w14:paraId="4FCEEAD5" w14:textId="77777777" w:rsidTr="00280B4B">
        <w:tc>
          <w:tcPr>
            <w:tcW w:w="3865" w:type="dxa"/>
          </w:tcPr>
          <w:p w14:paraId="2D55479A" w14:textId="75F9D071" w:rsidR="0044559B" w:rsidRPr="00532E35" w:rsidRDefault="00010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6059B" w:rsidRPr="00532E35">
              <w:rPr>
                <w:rFonts w:ascii="Times New Roman" w:hAnsi="Times New Roman" w:cs="Times New Roman"/>
                <w:sz w:val="24"/>
                <w:szCs w:val="24"/>
              </w:rPr>
              <w:t>omain</w:t>
            </w:r>
            <w:r w:rsidR="006032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6059B" w:rsidRPr="00532E35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r w:rsidR="006032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75B8">
              <w:rPr>
                <w:rFonts w:ascii="Times New Rom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9990" w:type="dxa"/>
          </w:tcPr>
          <w:p w14:paraId="089C3C44" w14:textId="3D8966DA" w:rsidR="00EF0014" w:rsidRPr="00532E35" w:rsidRDefault="00EF0014" w:rsidP="00EF00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blems in Everyday Living Test </w:t>
            </w:r>
            <w:r w:rsidR="006B23A9"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D12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: </w:t>
            </w:r>
            <w:r w:rsidR="006B23A9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de Freitas 2021</w:t>
            </w:r>
            <w:r w:rsidR="00D80DB7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3</w:t>
            </w:r>
            <w:r w:rsidR="009014E6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4</w:t>
            </w:r>
            <w:r w:rsidR="00CE6423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8</w:t>
            </w:r>
            <w:r w:rsidR="006B23A9"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96C7DB3" w14:textId="5C2A6A18" w:rsidR="00057388" w:rsidRPr="00532E35" w:rsidRDefault="00834B7C" w:rsidP="00EF0014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l-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king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</w:t>
            </w:r>
            <w:r w:rsidR="00F80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6505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(</w:t>
            </w:r>
            <w:r w:rsidR="0059768A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4: </w:t>
            </w:r>
            <w:r w:rsidR="00F6505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de Freitas 2021</w:t>
            </w:r>
            <w:r w:rsidR="009014E6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4</w:t>
            </w:r>
            <w:r w:rsidR="00CE6423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8</w:t>
            </w:r>
            <w:r w:rsidR="00EF1DEA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="00EF1DEA" w:rsidRPr="00532E35">
              <w:rPr>
                <w:rFonts w:ascii="Times New Roman" w:eastAsia="Times,Times New Roman" w:hAnsi="Times New Roman" w:cs="Times New Roman"/>
                <w:sz w:val="24"/>
                <w:szCs w:val="24"/>
              </w:rPr>
              <w:t>Pedroso 2018</w:t>
            </w:r>
            <w:r w:rsidR="00F6505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)</w:t>
            </w:r>
          </w:p>
          <w:p w14:paraId="321F0F6C" w14:textId="5504F178" w:rsidR="00057388" w:rsidRPr="00532E35" w:rsidRDefault="002708C2" w:rsidP="002708C2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bal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uency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</w:t>
            </w:r>
            <w:r w:rsidR="00F80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6505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(</w:t>
            </w:r>
            <w:r w:rsidR="0059768A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4: </w:t>
            </w:r>
            <w:r w:rsidR="00F6505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de Freitas 2021</w:t>
            </w:r>
            <w:r w:rsidR="00251799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="00AD6160" w:rsidRPr="00532E35">
              <w:rPr>
                <w:rFonts w:ascii="Times New Roman" w:eastAsia="Times,Times New Roman" w:hAnsi="Times New Roman" w:cs="Times New Roman"/>
                <w:sz w:val="24"/>
                <w:szCs w:val="24"/>
              </w:rPr>
              <w:t>Harwood 2023</w:t>
            </w:r>
            <w:r w:rsidR="00AD6160">
              <w:rPr>
                <w:rFonts w:ascii="Times New Roman" w:eastAsia="Times,Times New Roman" w:hAnsi="Times New Roman" w:cs="Times New Roman"/>
                <w:sz w:val="24"/>
                <w:szCs w:val="24"/>
              </w:rPr>
              <w:t xml:space="preserve">, </w:t>
            </w:r>
            <w:r w:rsidR="00251799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aw 2013</w:t>
            </w:r>
            <w:r w:rsidR="00EF1DEA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, </w:t>
            </w:r>
            <w:r w:rsidR="00EF1DEA" w:rsidRPr="00532E35">
              <w:rPr>
                <w:rFonts w:ascii="Times New Roman" w:eastAsia="Times,Times New Roman" w:hAnsi="Times New Roman" w:cs="Times New Roman"/>
                <w:sz w:val="24"/>
                <w:szCs w:val="24"/>
              </w:rPr>
              <w:t>Pedroso 2018</w:t>
            </w:r>
            <w:r w:rsidR="00F6505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)</w:t>
            </w:r>
          </w:p>
          <w:p w14:paraId="79859E9F" w14:textId="2DCC8195" w:rsidR="00480607" w:rsidRPr="00532E35" w:rsidRDefault="00480607" w:rsidP="002708C2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nese version of the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rbal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rning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</w:t>
            </w:r>
            <w:r w:rsidR="00F80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0DB7"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976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: </w:t>
            </w:r>
            <w:r w:rsidR="00D80DB7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aw 2013</w:t>
            </w:r>
            <w:r w:rsidR="009014E6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4</w:t>
            </w:r>
            <w:r w:rsidR="00182002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iao 2020</w:t>
            </w:r>
            <w:r w:rsidR="00D80DB7"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25EB74B" w14:textId="5C0F5F46" w:rsidR="003920BA" w:rsidRPr="00532E35" w:rsidRDefault="003920BA" w:rsidP="002708C2">
            <w:pPr>
              <w:rPr>
                <w:rFonts w:ascii="Times New Roman" w:eastAsia="Times,Arial,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egory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rbal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uency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</w:t>
            </w:r>
            <w:r w:rsidR="00F80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014E6"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976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: </w:t>
            </w:r>
            <w:r w:rsidR="003C4615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aw 2014</w:t>
            </w:r>
            <w:r w:rsidR="00CE6423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, Law 2018</w:t>
            </w:r>
            <w:r w:rsidR="009014E6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)</w:t>
            </w:r>
          </w:p>
          <w:p w14:paraId="35A2464B" w14:textId="2D62194F" w:rsidR="0044559B" w:rsidRPr="00532E35" w:rsidRDefault="002708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rbal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rning </w:t>
            </w:r>
            <w:r w:rsidR="003F35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st </w:t>
            </w:r>
            <w:r w:rsidR="00F65050"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5976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: </w:t>
            </w:r>
            <w:r w:rsidR="00F65050"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de Freitas 2021</w:t>
            </w:r>
            <w:r w:rsidR="00F65050" w:rsidRPr="00532E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31AC44B" w14:textId="27F10949" w:rsidR="00087DD1" w:rsidRPr="00532E35" w:rsidRDefault="00087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7F359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xecutive </w:t>
            </w:r>
            <w:r w:rsidR="007F359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nterview 25 (</w:t>
            </w:r>
            <w:r w:rsidR="0059768A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Liao 2020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E635E3" w14:textId="401C1B88" w:rsidR="00713D27" w:rsidRPr="00532E35" w:rsidRDefault="00713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Digit </w:t>
            </w:r>
            <w:r w:rsidR="003F351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 xml:space="preserve">pan </w:t>
            </w:r>
            <w:r w:rsidR="003F351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est (</w:t>
            </w:r>
            <w:r w:rsidR="0059768A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hAnsi="Times New Roman" w:cs="Times New Roman"/>
                <w:sz w:val="24"/>
                <w:szCs w:val="24"/>
              </w:rPr>
              <w:t>Pedroso 2018)</w:t>
            </w:r>
          </w:p>
          <w:p w14:paraId="3BA8A501" w14:textId="63B4BDF8" w:rsidR="003C258A" w:rsidRPr="00532E35" w:rsidRDefault="003C258A" w:rsidP="00F80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Toulouse-Pieron </w:t>
            </w:r>
            <w:r w:rsidR="007F359B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C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oncentrated </w:t>
            </w:r>
            <w:r w:rsidR="007F359B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A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ttention </w:t>
            </w:r>
            <w:r w:rsidR="007F359B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T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est (</w:t>
            </w:r>
            <w:r w:rsidR="0059768A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 xml:space="preserve">1: </w:t>
            </w:r>
            <w:r w:rsidRPr="00532E35">
              <w:rPr>
                <w:rFonts w:ascii="Times New Roman" w:eastAsia="Times,Arial,Times New Roman" w:hAnsi="Times New Roman" w:cs="Times New Roman"/>
                <w:sz w:val="24"/>
                <w:szCs w:val="24"/>
              </w:rPr>
              <w:t>Pedroso 2018)</w:t>
            </w:r>
          </w:p>
        </w:tc>
      </w:tr>
    </w:tbl>
    <w:p w14:paraId="39371B85" w14:textId="77777777" w:rsidR="0015262C" w:rsidRPr="00BE0828" w:rsidRDefault="0015262C" w:rsidP="00A25CEE">
      <w:pPr>
        <w:rPr>
          <w:rFonts w:ascii="Times New Roman" w:hAnsi="Times New Roman" w:cs="Times New Roman"/>
          <w:sz w:val="24"/>
          <w:szCs w:val="24"/>
        </w:rPr>
      </w:pPr>
    </w:p>
    <w:sectPr w:rsidR="0015262C" w:rsidRPr="00BE0828" w:rsidSect="005773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,Arial,Times New Roman">
    <w:altName w:val="Times New Roman"/>
    <w:panose1 w:val="00000000000000000000"/>
    <w:charset w:val="00"/>
    <w:family w:val="roman"/>
    <w:notTrueType/>
    <w:pitch w:val="default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2044B5"/>
    <w:multiLevelType w:val="hybridMultilevel"/>
    <w:tmpl w:val="B016D16E"/>
    <w:lvl w:ilvl="0" w:tplc="FFFFFFFF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60733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9E4"/>
    <w:rsid w:val="00003D8C"/>
    <w:rsid w:val="000052C4"/>
    <w:rsid w:val="00010B46"/>
    <w:rsid w:val="00023338"/>
    <w:rsid w:val="0005083A"/>
    <w:rsid w:val="00057388"/>
    <w:rsid w:val="000738E9"/>
    <w:rsid w:val="00087DD1"/>
    <w:rsid w:val="000939E4"/>
    <w:rsid w:val="000A4FD7"/>
    <w:rsid w:val="000B15CE"/>
    <w:rsid w:val="000D56DF"/>
    <w:rsid w:val="000E26E6"/>
    <w:rsid w:val="000F5AAF"/>
    <w:rsid w:val="001310E0"/>
    <w:rsid w:val="00137416"/>
    <w:rsid w:val="00137A05"/>
    <w:rsid w:val="0015262C"/>
    <w:rsid w:val="00160C46"/>
    <w:rsid w:val="001714FD"/>
    <w:rsid w:val="00182002"/>
    <w:rsid w:val="001A6B5B"/>
    <w:rsid w:val="001B2E31"/>
    <w:rsid w:val="002179CC"/>
    <w:rsid w:val="00233273"/>
    <w:rsid w:val="0023553E"/>
    <w:rsid w:val="00251799"/>
    <w:rsid w:val="002708C2"/>
    <w:rsid w:val="00280B4B"/>
    <w:rsid w:val="002A5241"/>
    <w:rsid w:val="002C5F15"/>
    <w:rsid w:val="002D6500"/>
    <w:rsid w:val="002F7265"/>
    <w:rsid w:val="00317802"/>
    <w:rsid w:val="00322E15"/>
    <w:rsid w:val="00366264"/>
    <w:rsid w:val="0038525C"/>
    <w:rsid w:val="003920BA"/>
    <w:rsid w:val="00394355"/>
    <w:rsid w:val="003A1FFB"/>
    <w:rsid w:val="003C258A"/>
    <w:rsid w:val="003C4615"/>
    <w:rsid w:val="003D43A0"/>
    <w:rsid w:val="003E4F2D"/>
    <w:rsid w:val="003F3519"/>
    <w:rsid w:val="004133CD"/>
    <w:rsid w:val="004431BC"/>
    <w:rsid w:val="0044559B"/>
    <w:rsid w:val="00480607"/>
    <w:rsid w:val="00497EF5"/>
    <w:rsid w:val="004A1842"/>
    <w:rsid w:val="004A1AEF"/>
    <w:rsid w:val="004B1834"/>
    <w:rsid w:val="004B4769"/>
    <w:rsid w:val="004C2D8F"/>
    <w:rsid w:val="004D2778"/>
    <w:rsid w:val="004D2F34"/>
    <w:rsid w:val="004F1345"/>
    <w:rsid w:val="005164D4"/>
    <w:rsid w:val="00532E35"/>
    <w:rsid w:val="00561309"/>
    <w:rsid w:val="00577178"/>
    <w:rsid w:val="00577384"/>
    <w:rsid w:val="00581F9A"/>
    <w:rsid w:val="00591D3F"/>
    <w:rsid w:val="0059768A"/>
    <w:rsid w:val="005B65FF"/>
    <w:rsid w:val="005C003C"/>
    <w:rsid w:val="005C1817"/>
    <w:rsid w:val="005D7606"/>
    <w:rsid w:val="005E4373"/>
    <w:rsid w:val="0060321E"/>
    <w:rsid w:val="00603368"/>
    <w:rsid w:val="00603622"/>
    <w:rsid w:val="00616D6B"/>
    <w:rsid w:val="00636035"/>
    <w:rsid w:val="00642677"/>
    <w:rsid w:val="006B23A9"/>
    <w:rsid w:val="006B2CCD"/>
    <w:rsid w:val="006B3B4B"/>
    <w:rsid w:val="006B4310"/>
    <w:rsid w:val="006D7326"/>
    <w:rsid w:val="00713D27"/>
    <w:rsid w:val="00721D1A"/>
    <w:rsid w:val="00723CA8"/>
    <w:rsid w:val="007637C1"/>
    <w:rsid w:val="00792464"/>
    <w:rsid w:val="007B6308"/>
    <w:rsid w:val="007F359B"/>
    <w:rsid w:val="007F5017"/>
    <w:rsid w:val="008046A8"/>
    <w:rsid w:val="008079B9"/>
    <w:rsid w:val="00811C8B"/>
    <w:rsid w:val="0081783E"/>
    <w:rsid w:val="00825B0E"/>
    <w:rsid w:val="00834B7C"/>
    <w:rsid w:val="0086059B"/>
    <w:rsid w:val="00892178"/>
    <w:rsid w:val="00896777"/>
    <w:rsid w:val="008A5E65"/>
    <w:rsid w:val="008A7E94"/>
    <w:rsid w:val="008D1579"/>
    <w:rsid w:val="008F75B8"/>
    <w:rsid w:val="009014E6"/>
    <w:rsid w:val="009070D4"/>
    <w:rsid w:val="00913D21"/>
    <w:rsid w:val="00920DEE"/>
    <w:rsid w:val="00970C25"/>
    <w:rsid w:val="009842FE"/>
    <w:rsid w:val="00990CF3"/>
    <w:rsid w:val="009A70A8"/>
    <w:rsid w:val="009D2F88"/>
    <w:rsid w:val="009D63DA"/>
    <w:rsid w:val="009F6582"/>
    <w:rsid w:val="00A04272"/>
    <w:rsid w:val="00A14E0F"/>
    <w:rsid w:val="00A20AB6"/>
    <w:rsid w:val="00A25CEE"/>
    <w:rsid w:val="00A43364"/>
    <w:rsid w:val="00A951F0"/>
    <w:rsid w:val="00AB4FDE"/>
    <w:rsid w:val="00AC35DD"/>
    <w:rsid w:val="00AC41B9"/>
    <w:rsid w:val="00AD12B0"/>
    <w:rsid w:val="00AD3A2A"/>
    <w:rsid w:val="00AD6160"/>
    <w:rsid w:val="00AF59E4"/>
    <w:rsid w:val="00B159D2"/>
    <w:rsid w:val="00B22CE5"/>
    <w:rsid w:val="00B23B3E"/>
    <w:rsid w:val="00B4245D"/>
    <w:rsid w:val="00B54C48"/>
    <w:rsid w:val="00B85DC7"/>
    <w:rsid w:val="00B967A2"/>
    <w:rsid w:val="00BB6847"/>
    <w:rsid w:val="00BC4715"/>
    <w:rsid w:val="00BC4857"/>
    <w:rsid w:val="00BE0828"/>
    <w:rsid w:val="00C363EB"/>
    <w:rsid w:val="00C71DDA"/>
    <w:rsid w:val="00CA0575"/>
    <w:rsid w:val="00CE6423"/>
    <w:rsid w:val="00D17DCF"/>
    <w:rsid w:val="00D20C58"/>
    <w:rsid w:val="00D30D94"/>
    <w:rsid w:val="00D3470C"/>
    <w:rsid w:val="00D661FD"/>
    <w:rsid w:val="00D67CBB"/>
    <w:rsid w:val="00D80DB7"/>
    <w:rsid w:val="00D970A3"/>
    <w:rsid w:val="00DB17A8"/>
    <w:rsid w:val="00DB4465"/>
    <w:rsid w:val="00DD6F3F"/>
    <w:rsid w:val="00E0737B"/>
    <w:rsid w:val="00E12192"/>
    <w:rsid w:val="00E23666"/>
    <w:rsid w:val="00E51924"/>
    <w:rsid w:val="00E558DE"/>
    <w:rsid w:val="00E62BBD"/>
    <w:rsid w:val="00E67871"/>
    <w:rsid w:val="00EB4F17"/>
    <w:rsid w:val="00ED157F"/>
    <w:rsid w:val="00EF0014"/>
    <w:rsid w:val="00EF1DEA"/>
    <w:rsid w:val="00F004E3"/>
    <w:rsid w:val="00F015D0"/>
    <w:rsid w:val="00F447C6"/>
    <w:rsid w:val="00F65050"/>
    <w:rsid w:val="00F7100D"/>
    <w:rsid w:val="00F80031"/>
    <w:rsid w:val="00FB6E62"/>
    <w:rsid w:val="00FB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BCD23"/>
  <w15:chartTrackingRefBased/>
  <w15:docId w15:val="{DC1E0904-645B-4187-9372-773436E9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1842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eastAsia="zh-TW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4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1f20c9f-6da8-4302-8b04-45addbd27e3b" xsi:nil="true"/>
    <Notes xmlns="c284d23b-13bc-4ba2-80bc-8480abbbffd0" xsi:nil="true"/>
    <lcf76f155ced4ddcb4097134ff3c332f xmlns="c284d23b-13bc-4ba2-80bc-8480abbbffd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37847FD256624ABC219B700AA2A7A9" ma:contentTypeVersion="13" ma:contentTypeDescription="Create a new document." ma:contentTypeScope="" ma:versionID="450f333abb3ef79d2cf07ca06f204313">
  <xsd:schema xmlns:xsd="http://www.w3.org/2001/XMLSchema" xmlns:xs="http://www.w3.org/2001/XMLSchema" xmlns:p="http://schemas.microsoft.com/office/2006/metadata/properties" xmlns:ns2="c284d23b-13bc-4ba2-80bc-8480abbbffd0" xmlns:ns3="31f20c9f-6da8-4302-8b04-45addbd27e3b" targetNamespace="http://schemas.microsoft.com/office/2006/metadata/properties" ma:root="true" ma:fieldsID="d403ba967bfc84cb48fe35ae588bf1af" ns2:_="" ns3:_="">
    <xsd:import namespace="c284d23b-13bc-4ba2-80bc-8480abbbffd0"/>
    <xsd:import namespace="31f20c9f-6da8-4302-8b04-45addbd27e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Note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4d23b-13bc-4ba2-80bc-8480abbbff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1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f20c9f-6da8-4302-8b04-45addbd27e3b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6d5a75b-4f49-425a-afc7-a33ff4b1c91d}" ma:internalName="TaxCatchAll" ma:showField="CatchAllData" ma:web="31f20c9f-6da8-4302-8b04-45addbd27e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A867D5-1487-435B-ABC2-ED23BAFB31E9}">
  <ds:schemaRefs>
    <ds:schemaRef ds:uri="http://schemas.microsoft.com/office/2006/metadata/properties"/>
    <ds:schemaRef ds:uri="http://schemas.microsoft.com/office/infopath/2007/PartnerControls"/>
    <ds:schemaRef ds:uri="31f20c9f-6da8-4302-8b04-45addbd27e3b"/>
    <ds:schemaRef ds:uri="c284d23b-13bc-4ba2-80bc-8480abbbffd0"/>
  </ds:schemaRefs>
</ds:datastoreItem>
</file>

<file path=customXml/itemProps2.xml><?xml version="1.0" encoding="utf-8"?>
<ds:datastoreItem xmlns:ds="http://schemas.openxmlformats.org/officeDocument/2006/customXml" ds:itemID="{8B6C4F39-3884-4EE6-86E1-FF494EB44B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8F1AC2-F30F-48A5-96EA-5498E39D81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4d23b-13bc-4ba2-80bc-8480abbbffd0"/>
    <ds:schemaRef ds:uri="31f20c9f-6da8-4302-8b04-45addbd27e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538</Words>
  <Characters>3283</Characters>
  <Application>Microsoft Office Word</Application>
  <DocSecurity>0</DocSecurity>
  <Lines>50</Lines>
  <Paragraphs>13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Chiung-ju (CJ)</dc:creator>
  <cp:keywords/>
  <dc:description/>
  <cp:lastModifiedBy>Liu,Chiung-ju (CJ)</cp:lastModifiedBy>
  <cp:revision>171</cp:revision>
  <dcterms:created xsi:type="dcterms:W3CDTF">2024-10-17T14:18:00Z</dcterms:created>
  <dcterms:modified xsi:type="dcterms:W3CDTF">2024-10-27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37847FD256624ABC219B700AA2A7A9</vt:lpwstr>
  </property>
  <property fmtid="{D5CDD505-2E9C-101B-9397-08002B2CF9AE}" pid="3" name="MediaServiceImageTags">
    <vt:lpwstr/>
  </property>
</Properties>
</file>